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C1604" w14:textId="1DE68018" w:rsidR="00A642F9" w:rsidRDefault="00A642F9" w:rsidP="00A642F9">
      <w:pPr>
        <w:pStyle w:val="Heading2"/>
        <w:numPr>
          <w:ilvl w:val="0"/>
          <w:numId w:val="0"/>
        </w:numPr>
        <w:jc w:val="center"/>
      </w:pPr>
      <w:r w:rsidRPr="0001436A">
        <w:t>Supplementary</w:t>
      </w:r>
      <w:r w:rsidRPr="001549D3">
        <w:t xml:space="preserve"> Figures</w:t>
      </w:r>
    </w:p>
    <w:p w14:paraId="62249A7B" w14:textId="0F02534F" w:rsidR="00630330" w:rsidRDefault="00560195" w:rsidP="00A642F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6742BF2F" wp14:editId="41D45987">
            <wp:extent cx="5274310" cy="44405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40"/>
                    <a:stretch/>
                  </pic:blipFill>
                  <pic:spPr bwMode="auto">
                    <a:xfrm>
                      <a:off x="0" y="0"/>
                      <a:ext cx="5274310" cy="4440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71C7C" w14:textId="77777777" w:rsidR="00A642F9" w:rsidRDefault="00A642F9" w:rsidP="00A642F9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1C90190" w14:textId="7EB2F7B8" w:rsidR="00F67A88" w:rsidRDefault="00F67A88" w:rsidP="00A642F9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fldChar w:fldCharType="begin"/>
      </w:r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instrText xml:space="preserve"> SEQ Figure \* ARABIC </w:instrText>
      </w:r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fldChar w:fldCharType="separate"/>
      </w:r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1</w:t>
      </w:r>
      <w:r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fldChar w:fldCharType="end"/>
      </w:r>
      <w:r w:rsidR="00630330" w:rsidRPr="00F67A8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proofErr w:type="gramEnd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ffect of </w:t>
      </w:r>
      <w:proofErr w:type="spellStart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M</w:t>
      </w:r>
      <w:proofErr w:type="spellEnd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</w:t>
      </w:r>
      <w:proofErr w:type="spellStart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rc</w:t>
      </w:r>
      <w:proofErr w:type="spellEnd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 the channel characteristics of </w:t>
      </w:r>
      <w:proofErr w:type="spellStart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Ca</w:t>
      </w:r>
      <w:proofErr w:type="gramStart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,L</w:t>
      </w:r>
      <w:proofErr w:type="spellEnd"/>
      <w:proofErr w:type="gramEnd"/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 xml:space="preserve"> </w:t>
      </w:r>
      <w:r w:rsidRPr="00F67A8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duced by HHP stimulation or Yoda1 stimulation.</w:t>
      </w:r>
    </w:p>
    <w:p w14:paraId="121A30FC" w14:textId="4EC371DE" w:rsidR="00630330" w:rsidRPr="00A642F9" w:rsidRDefault="00560195" w:rsidP="00A642F9">
      <w:pPr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an data for voltage dependence activation, inactivation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and time course of recovery current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proofErr w:type="spellStart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Ca,L</w:t>
      </w:r>
      <w:proofErr w:type="spellEnd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40 mmHg pressure-stimulated HL-1 cells treated with 15μM PP1 or W7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9</w:t>
      </w:r>
      <w:r w:rsidR="00FA0053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A0053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3621DD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an data for voltage dependence activation, inactivation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and time course of recovery current (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for </w:t>
      </w:r>
      <w:proofErr w:type="spellStart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Ca</w:t>
      </w:r>
      <w:proofErr w:type="gramStart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,L</w:t>
      </w:r>
      <w:proofErr w:type="spellEnd"/>
      <w:proofErr w:type="gramEnd"/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Yoda1(3μM) stimulated HL-1 cells treated with PP1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</w:t>
      </w:r>
      <w:r w:rsidR="00FA0053">
        <w:rPr>
          <w:rFonts w:ascii="Times New Roman" w:hAnsi="Times New Roman" w:cs="Times New Roman"/>
          <w:color w:val="000000" w:themeColor="text1"/>
          <w:sz w:val="24"/>
          <w:szCs w:val="24"/>
        </w:rPr>
        <w:t>5–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FA0053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3621DD" w:rsidRPr="00A642F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30330" w:rsidRPr="00A642F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15F308F7" w14:textId="241CDBF8" w:rsidR="00630330" w:rsidRPr="00560195" w:rsidRDefault="00630330" w:rsidP="001D171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630330" w:rsidRPr="00560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79EA05" w14:textId="77777777" w:rsidR="007F17B6" w:rsidRDefault="007F17B6" w:rsidP="004F676A">
      <w:r>
        <w:separator/>
      </w:r>
    </w:p>
  </w:endnote>
  <w:endnote w:type="continuationSeparator" w:id="0">
    <w:p w14:paraId="04136486" w14:textId="77777777" w:rsidR="007F17B6" w:rsidRDefault="007F17B6" w:rsidP="004F6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CF554A" w14:textId="77777777" w:rsidR="007F17B6" w:rsidRDefault="007F17B6" w:rsidP="004F676A">
      <w:r>
        <w:separator/>
      </w:r>
    </w:p>
  </w:footnote>
  <w:footnote w:type="continuationSeparator" w:id="0">
    <w:p w14:paraId="72AC04DD" w14:textId="77777777" w:rsidR="007F17B6" w:rsidRDefault="007F17B6" w:rsidP="004F6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MjUwNTMzNbQ0NzNS0lEKTi0uzszPAymwrAUAyPX6JiwAAAA="/>
  </w:docVars>
  <w:rsids>
    <w:rsidRoot w:val="00A138CA"/>
    <w:rsid w:val="00064934"/>
    <w:rsid w:val="00137B73"/>
    <w:rsid w:val="001D171A"/>
    <w:rsid w:val="002132D8"/>
    <w:rsid w:val="00245E54"/>
    <w:rsid w:val="003621DD"/>
    <w:rsid w:val="003D739B"/>
    <w:rsid w:val="003F3246"/>
    <w:rsid w:val="004233F3"/>
    <w:rsid w:val="0046039B"/>
    <w:rsid w:val="004A6739"/>
    <w:rsid w:val="004C3F01"/>
    <w:rsid w:val="004F676A"/>
    <w:rsid w:val="00545287"/>
    <w:rsid w:val="00560195"/>
    <w:rsid w:val="0061435C"/>
    <w:rsid w:val="00630330"/>
    <w:rsid w:val="007F0317"/>
    <w:rsid w:val="007F17B6"/>
    <w:rsid w:val="00A138CA"/>
    <w:rsid w:val="00A23375"/>
    <w:rsid w:val="00A642F9"/>
    <w:rsid w:val="00BB1B26"/>
    <w:rsid w:val="00BD60F3"/>
    <w:rsid w:val="00C35C7B"/>
    <w:rsid w:val="00CE0F66"/>
    <w:rsid w:val="00E164D8"/>
    <w:rsid w:val="00F67A88"/>
    <w:rsid w:val="00FA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B63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6A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A642F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42F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42F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42F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42F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6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76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A642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642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642F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642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642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642F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642F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1B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76A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A642F9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42F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42F9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42F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42F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6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67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6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676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A642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A642F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642F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A642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642F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642F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642F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1B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3</Characters>
  <Application>Microsoft Office Word</Application>
  <DocSecurity>4</DocSecurity>
  <Lines>3</Lines>
  <Paragraphs>1</Paragraphs>
  <ScaleCrop>false</ScaleCrop>
  <Company>Amazon.com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yuan</dc:creator>
  <cp:lastModifiedBy>MahalingamK</cp:lastModifiedBy>
  <cp:revision>2</cp:revision>
  <dcterms:created xsi:type="dcterms:W3CDTF">2022-02-12T12:54:00Z</dcterms:created>
  <dcterms:modified xsi:type="dcterms:W3CDTF">2022-02-12T12:54:00Z</dcterms:modified>
</cp:coreProperties>
</file>